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A37B2" w14:textId="77777777" w:rsidR="00636CF6" w:rsidRPr="002A68BE" w:rsidRDefault="00636CF6" w:rsidP="00791A4C">
      <w:pPr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 xml:space="preserve">Supplementary Table 2 </w:t>
      </w:r>
      <w:r>
        <w:rPr>
          <w:rFonts w:ascii="Calibri" w:eastAsia="Times New Roman" w:hAnsi="Calibri" w:cs="Times New Roman"/>
          <w:bCs/>
          <w:color w:val="000000"/>
        </w:rPr>
        <w:t xml:space="preserve">Character state matrix of chromosomal rearrangements for the </w:t>
      </w:r>
      <w:proofErr w:type="spellStart"/>
      <w:r>
        <w:rPr>
          <w:rFonts w:ascii="Calibri" w:eastAsia="Times New Roman" w:hAnsi="Calibri" w:cs="Times New Roman"/>
          <w:bCs/>
          <w:i/>
          <w:color w:val="000000"/>
        </w:rPr>
        <w:t>Petrogale</w:t>
      </w:r>
      <w:proofErr w:type="spellEnd"/>
      <w:r>
        <w:rPr>
          <w:rFonts w:ascii="Calibri" w:eastAsia="Times New Roman" w:hAnsi="Calibri" w:cs="Times New Roman"/>
          <w:bCs/>
          <w:i/>
          <w:color w:val="000000"/>
        </w:rPr>
        <w:t xml:space="preserve"> </w:t>
      </w:r>
      <w:r>
        <w:rPr>
          <w:rFonts w:ascii="Calibri" w:eastAsia="Times New Roman" w:hAnsi="Calibri" w:cs="Times New Roman"/>
          <w:bCs/>
          <w:color w:val="000000"/>
        </w:rPr>
        <w:t>genus. Ancestral characters are given state 0, whilst alternatives are given states 1-5. This matrix was used in phylogenetic reconstruction of chromosomal evolution.</w:t>
      </w:r>
    </w:p>
    <w:p w14:paraId="34378CE5" w14:textId="77777777" w:rsidR="00636CF6" w:rsidRDefault="00636CF6" w:rsidP="00791A4C">
      <w:pPr>
        <w:rPr>
          <w:rFonts w:ascii="Calibri" w:eastAsia="Times New Roman" w:hAnsi="Calibri" w:cs="Times New Roman"/>
          <w:b/>
          <w:bCs/>
          <w:color w:val="000000"/>
        </w:rPr>
      </w:pPr>
    </w:p>
    <w:p w14:paraId="5224EFE0" w14:textId="77777777" w:rsidR="00636CF6" w:rsidRDefault="00636CF6" w:rsidP="00791A4C">
      <w:r w:rsidRPr="004732DB">
        <w:rPr>
          <w:rFonts w:ascii="Calibri" w:eastAsia="Times New Roman" w:hAnsi="Calibri" w:cs="Times New Roman"/>
          <w:b/>
          <w:bCs/>
          <w:color w:val="000000"/>
        </w:rPr>
        <w:t>Character State Reference</w:t>
      </w:r>
    </w:p>
    <w:tbl>
      <w:tblPr>
        <w:tblW w:w="9550" w:type="dxa"/>
        <w:tblInd w:w="-11" w:type="dxa"/>
        <w:tblLayout w:type="fixed"/>
        <w:tblLook w:val="04A0" w:firstRow="1" w:lastRow="0" w:firstColumn="1" w:lastColumn="0" w:noHBand="0" w:noVBand="1"/>
      </w:tblPr>
      <w:tblGrid>
        <w:gridCol w:w="2142"/>
        <w:gridCol w:w="777"/>
        <w:gridCol w:w="554"/>
        <w:gridCol w:w="770"/>
        <w:gridCol w:w="745"/>
        <w:gridCol w:w="777"/>
        <w:gridCol w:w="891"/>
        <w:gridCol w:w="575"/>
        <w:gridCol w:w="651"/>
        <w:gridCol w:w="777"/>
        <w:gridCol w:w="891"/>
      </w:tblGrid>
      <w:tr w:rsidR="00636CF6" w:rsidRPr="004732DB" w14:paraId="03223957" w14:textId="77777777" w:rsidTr="00791A4C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578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0 (ancestral state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29F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D01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4F4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753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B23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D00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684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F79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166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356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</w:tr>
      <w:tr w:rsidR="00636CF6" w:rsidRPr="004732DB" w14:paraId="3446F1D6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635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1AC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-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3AE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2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9E5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3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259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4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B02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5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A42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6-1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2E8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4E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8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86A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9-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1A2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6-10</w:t>
            </w:r>
          </w:p>
        </w:tc>
      </w:tr>
      <w:tr w:rsidR="00636CF6" w:rsidRPr="004732DB" w14:paraId="641A79E8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6F2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8E1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1CA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84F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3a-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B2D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4s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14B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5-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4B5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6-10a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F05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379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098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5-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602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6-10a</w:t>
            </w:r>
          </w:p>
        </w:tc>
      </w:tr>
      <w:tr w:rsidR="00636CF6" w:rsidRPr="004732DB" w14:paraId="15F1C45D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B82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DE0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493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177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5C2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4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726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5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B2C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6-9a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575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25F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E5D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6-9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7D8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9-10</w:t>
            </w:r>
          </w:p>
        </w:tc>
      </w:tr>
      <w:tr w:rsidR="00636CF6" w:rsidRPr="004732DB" w14:paraId="28F86B54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D8F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140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8B0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DC7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C4C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C51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5-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98B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3a-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4F1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F2F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AE2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637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5-10</w:t>
            </w:r>
          </w:p>
        </w:tc>
      </w:tr>
      <w:tr w:rsidR="00636CF6" w:rsidRPr="004732DB" w14:paraId="1B5327D1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379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07B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634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8C8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334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AD3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037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13A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462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7D5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372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-10</w:t>
            </w:r>
          </w:p>
        </w:tc>
      </w:tr>
      <w:tr w:rsidR="00636CF6" w:rsidRPr="004732DB" w14:paraId="4D506455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436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D03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A8F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393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D36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34A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297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3A4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E95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A17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89F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bookmarkEnd w:id="0"/>
      <w:tr w:rsidR="00636CF6" w:rsidRPr="004732DB" w14:paraId="7947BB37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E4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A4C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A4C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564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49F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6BB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FCE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322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713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28E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50D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6CF6" w:rsidRPr="004732DB" w14:paraId="624BA8D9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2F6E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Character matrix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71F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025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A57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A85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C3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291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3AE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123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D76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30A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6CF6" w:rsidRPr="004732DB" w14:paraId="0633D071" w14:textId="77777777" w:rsidTr="00791A4C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6FE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364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067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25E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CF8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77B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220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C30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DFC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B50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D90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</w:tr>
      <w:tr w:rsidR="00636CF6" w:rsidRPr="004732DB" w14:paraId="49DDC1F1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2BF0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ssimili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421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7D7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1E6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D77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E03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99D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8A3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751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DEC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90A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6CF6" w:rsidRPr="004732DB" w14:paraId="512804B6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21E0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urbidgei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7AB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D7B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262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&amp;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7EA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BAA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B20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232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CDD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2F3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D5E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6CF6" w:rsidRPr="004732DB" w14:paraId="62D1B859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8A25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rachyoti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609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699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7CD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&amp;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776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9E1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36F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6E9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F1F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690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FD8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6CF6" w:rsidRPr="004732DB" w14:paraId="3BF6CD32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10CA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oenensi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E2C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04D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CBC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6E0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E3F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E64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1B2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42D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4CD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649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6CF6" w:rsidRPr="004732DB" w14:paraId="487C33C3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D6ED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</w:t>
            </w:r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oncinn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anescen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FAD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110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D8A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&amp;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CDA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D48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8D8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FE6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F82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F39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D89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6CF6" w:rsidRPr="004732DB" w14:paraId="4B108C6D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9E2C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odmani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F21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7DE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F82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41E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B17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738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&amp;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021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16B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9B3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397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&amp;2</w:t>
            </w:r>
          </w:p>
        </w:tc>
      </w:tr>
      <w:tr w:rsidR="00636CF6" w:rsidRPr="004732DB" w14:paraId="2BC31D21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0C7C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erberti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D78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024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57A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7C4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746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A85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228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072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58C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FDC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6CF6" w:rsidRPr="004732DB" w14:paraId="0E2D0910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404B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nornat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7E2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554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AC3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58A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90E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E6A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79D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092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C5E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0E1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6CF6" w:rsidRPr="004732DB" w14:paraId="668C26CB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69D3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ateralis</w:t>
            </w:r>
            <w:proofErr w:type="spellEnd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acketti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BAA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EA2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224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9DF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D71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F54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C5A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BDD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501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A00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6CF6" w:rsidRPr="004732DB" w14:paraId="13016D74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312F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ateralis</w:t>
            </w:r>
            <w:proofErr w:type="spellEnd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aterali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A01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0E7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8DA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F4F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5AC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C44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6FB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8D7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CEB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EE1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6CF6" w:rsidRPr="004732DB" w14:paraId="5B433EDE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BC1B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ateralis</w:t>
            </w:r>
            <w:proofErr w:type="spellEnd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earsoni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1DC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C13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793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DE1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B06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917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D89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595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772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32D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6CF6" w:rsidRPr="004732DB" w14:paraId="1FD670D9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9F8B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ateralis</w:t>
            </w:r>
            <w:proofErr w:type="spellEnd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>MR rac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699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AF3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6CA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5D6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C8E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1E4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A9C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504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903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C6E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6CF6" w:rsidRPr="004732DB" w14:paraId="1A652855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0203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ateralis</w:t>
            </w:r>
            <w:proofErr w:type="spellEnd"/>
            <w:r w:rsidRPr="004732D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WK rac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E40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266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FE3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8BF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9D5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68C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6C8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94F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AA3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E6E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36CF6" w:rsidRPr="004732DB" w14:paraId="75B5B4D1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FFA0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areeb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602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DAB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913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088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E2F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A88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D62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55E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7B6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06A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636CF6" w:rsidRPr="004732DB" w14:paraId="7A747E0D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9DB3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enicillat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CBE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F14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DA0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549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514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9BE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288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096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B78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FE4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6CF6" w:rsidRPr="004732DB" w14:paraId="2AAE17BC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ADD5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ersephon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C0F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600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0C1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70D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3D9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1D3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FD7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03E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221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75A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6CF6" w:rsidRPr="004732DB" w14:paraId="4639F4BC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4F60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urpureicolli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0C0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A05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191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B8B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F5C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E76E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1E6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658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EB1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BA6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6CF6" w:rsidRPr="004732DB" w14:paraId="0EEF3F9F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98AE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othschildi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108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98D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E70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454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463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31A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8C3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3C8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8D5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261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6CF6" w:rsidRPr="004732DB" w14:paraId="46170921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7F1C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harmani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03D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325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373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71D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AFF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DB1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EAC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EA07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FEC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429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636CF6" w:rsidRPr="004732DB" w14:paraId="33CA14C2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0223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wilkinsi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000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34E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87B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1&amp;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473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A004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7D6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1BA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C9B0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38DB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142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6CF6" w:rsidRPr="004732DB" w14:paraId="4ED78538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2D77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xanthopu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2A0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91A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8D8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3FA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BE7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D2C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4BC6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D435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B09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B208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6CF6" w:rsidRPr="004732DB" w14:paraId="131AA84F" w14:textId="77777777" w:rsidTr="00791A4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848B" w14:textId="77777777" w:rsidR="00636CF6" w:rsidRPr="004732DB" w:rsidRDefault="00636CF6" w:rsidP="003A2A4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732D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Thylogal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A21C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EF4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42B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A6D3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AA8A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71AF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22A9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904D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AAD2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13C1" w14:textId="77777777" w:rsidR="00636CF6" w:rsidRPr="004732DB" w:rsidRDefault="00636CF6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2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14:paraId="00B7A656" w14:textId="77777777" w:rsidR="00266907" w:rsidRDefault="00791A4C" w:rsidP="00636CF6"/>
    <w:sectPr w:rsidR="00266907" w:rsidSect="00636CF6">
      <w:pgSz w:w="11900" w:h="16840"/>
      <w:pgMar w:top="1440" w:right="722" w:bottom="1440" w:left="934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CF6"/>
    <w:rsid w:val="00423469"/>
    <w:rsid w:val="00636CF6"/>
    <w:rsid w:val="00791A4C"/>
    <w:rsid w:val="007F2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2AC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6CF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CF6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CF6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36CF6"/>
    <w:rPr>
      <w:rFonts w:eastAsiaTheme="minorEastAsia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CF6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CF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36CF6"/>
    <w:rPr>
      <w:rFonts w:eastAsiaTheme="minorEastAsia"/>
      <w:b/>
      <w:bCs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CF6"/>
    <w:rPr>
      <w:rFonts w:ascii="Segoe UI" w:eastAsiaTheme="minorEastAsia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CF6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36CF6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printerSettings" Target="printerSettings/printerSettings1.bin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Author's Proof</StageName>
  </documentManagement>
</p:properties>
</file>

<file path=customXml/itemProps1.xml><?xml version="1.0" encoding="utf-8"?>
<ds:datastoreItem xmlns:ds="http://schemas.openxmlformats.org/officeDocument/2006/customXml" ds:itemID="{552AB13D-C5A3-4AD4-8364-0329F1356C72}"/>
</file>

<file path=customXml/itemProps2.xml><?xml version="1.0" encoding="utf-8"?>
<ds:datastoreItem xmlns:ds="http://schemas.openxmlformats.org/officeDocument/2006/customXml" ds:itemID="{9EC79028-BF01-4517-BBCA-2BE023F3745C}"/>
</file>

<file path=customXml/itemProps3.xml><?xml version="1.0" encoding="utf-8"?>
<ds:datastoreItem xmlns:ds="http://schemas.openxmlformats.org/officeDocument/2006/customXml" ds:itemID="{DB839C87-6FE2-43DB-BB7A-E302FBD9F1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Macintosh Word</Application>
  <DocSecurity>0</DocSecurity>
  <Lines>9</Lines>
  <Paragraphs>2</Paragraphs>
  <ScaleCrop>false</ScaleCrop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Potter</dc:creator>
  <cp:keywords/>
  <dc:description/>
  <cp:lastModifiedBy>Sally Potter</cp:lastModifiedBy>
  <cp:revision>2</cp:revision>
  <dcterms:created xsi:type="dcterms:W3CDTF">2017-02-03T00:02:00Z</dcterms:created>
  <dcterms:modified xsi:type="dcterms:W3CDTF">2017-02-03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